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2993C" w14:textId="77777777" w:rsidR="00253FB2" w:rsidRDefault="00253FB2" w:rsidP="00253F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B3EC7">
        <w:rPr>
          <w:rFonts w:ascii="Times New Roman" w:hAnsi="Times New Roman" w:cs="Times New Roman"/>
          <w:b/>
          <w:bCs/>
          <w:sz w:val="24"/>
          <w:szCs w:val="24"/>
        </w:rPr>
        <w:t xml:space="preserve">SYNTHESIS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FT AND </w:t>
      </w:r>
      <w:r w:rsidRPr="005B3EC7">
        <w:rPr>
          <w:rFonts w:ascii="Times New Roman" w:hAnsi="Times New Roman" w:cs="Times New Roman"/>
          <w:b/>
          <w:bCs/>
          <w:sz w:val="24"/>
          <w:szCs w:val="24"/>
        </w:rPr>
        <w:t xml:space="preserve">PHOTOPHYSICAL STUDIES </w:t>
      </w:r>
      <w:r w:rsidRPr="00AC77B2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AC77B2">
        <w:rPr>
          <w:rFonts w:ascii="Times New Roman" w:hAnsi="Times New Roman" w:cs="Times New Roman"/>
          <w:b/>
          <w:bCs/>
          <w:sz w:val="24"/>
          <w:szCs w:val="24"/>
        </w:rPr>
        <w:t>NEW THIOPHENE-FUSED NAPHTHALENE CHALCONE</w:t>
      </w:r>
    </w:p>
    <w:p w14:paraId="673A4966" w14:textId="77777777" w:rsidR="00714C56" w:rsidRPr="0054663A" w:rsidRDefault="00714C56" w:rsidP="00714C5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54663A">
        <w:rPr>
          <w:rFonts w:ascii="Times New Roman" w:hAnsi="Times New Roman" w:cs="Times New Roman"/>
          <w:sz w:val="24"/>
          <w:szCs w:val="24"/>
        </w:rPr>
        <w:t>Yogeesh</w:t>
      </w:r>
      <w:proofErr w:type="spellEnd"/>
      <w:r w:rsidRPr="0054663A">
        <w:rPr>
          <w:rFonts w:ascii="Times New Roman" w:hAnsi="Times New Roman" w:cs="Times New Roman"/>
          <w:sz w:val="24"/>
          <w:szCs w:val="24"/>
        </w:rPr>
        <w:t xml:space="preserve"> M</w:t>
      </w:r>
      <w:r w:rsidRPr="005466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663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4663A">
        <w:rPr>
          <w:rFonts w:ascii="Times New Roman" w:hAnsi="Times New Roman" w:cs="Times New Roman"/>
          <w:sz w:val="24"/>
          <w:szCs w:val="24"/>
        </w:rPr>
        <w:t>Navami Prabhu</w:t>
      </w:r>
      <w:r w:rsidRPr="005466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663A">
        <w:rPr>
          <w:rFonts w:ascii="Times New Roman" w:hAnsi="Times New Roman" w:cs="Times New Roman"/>
          <w:sz w:val="24"/>
          <w:szCs w:val="24"/>
        </w:rPr>
        <w:t>, Nitinkumar S. Shetty</w:t>
      </w:r>
      <w:r w:rsidRPr="005466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663A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4663A">
        <w:rPr>
          <w:rFonts w:ascii="Times New Roman" w:hAnsi="Times New Roman" w:cs="Times New Roman"/>
          <w:sz w:val="24"/>
          <w:szCs w:val="24"/>
        </w:rPr>
        <w:t>Rajeev K. Sinha</w:t>
      </w:r>
      <w:r w:rsidRPr="0054663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14:paraId="797E3C7A" w14:textId="6D9434E0" w:rsidR="00253FB2" w:rsidRPr="00AC77B2" w:rsidRDefault="00253FB2" w:rsidP="00253F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77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77B2">
        <w:rPr>
          <w:rFonts w:ascii="Times New Roman" w:hAnsi="Times New Roman" w:cs="Times New Roman"/>
          <w:sz w:val="24"/>
          <w:szCs w:val="24"/>
        </w:rPr>
        <w:t>Manipal Institute of Technology,</w:t>
      </w:r>
      <w:r w:rsidR="003B06FE">
        <w:rPr>
          <w:rFonts w:ascii="Times New Roman" w:hAnsi="Times New Roman" w:cs="Times New Roman"/>
          <w:sz w:val="24"/>
          <w:szCs w:val="24"/>
        </w:rPr>
        <w:t xml:space="preserve"> </w:t>
      </w:r>
      <w:r w:rsidRPr="00AC77B2">
        <w:rPr>
          <w:rFonts w:ascii="Times New Roman" w:hAnsi="Times New Roman" w:cs="Times New Roman"/>
          <w:sz w:val="24"/>
          <w:szCs w:val="24"/>
        </w:rPr>
        <w:t>Manipal Academy of Higher Education, Manipal, India</w:t>
      </w:r>
      <w:r w:rsidR="003B06FE">
        <w:rPr>
          <w:rFonts w:ascii="Times New Roman" w:hAnsi="Times New Roman" w:cs="Times New Roman"/>
          <w:sz w:val="24"/>
          <w:szCs w:val="24"/>
        </w:rPr>
        <w:t xml:space="preserve">. </w:t>
      </w:r>
      <w:r w:rsidRPr="00AC77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77B2">
        <w:rPr>
          <w:rFonts w:ascii="Times New Roman" w:hAnsi="Times New Roman" w:cs="Times New Roman"/>
          <w:sz w:val="24"/>
          <w:szCs w:val="24"/>
        </w:rPr>
        <w:t xml:space="preserve">Department of Physics, Birla Institute of Technology, </w:t>
      </w:r>
      <w:proofErr w:type="spellStart"/>
      <w:r w:rsidRPr="00AC77B2">
        <w:rPr>
          <w:rFonts w:ascii="Times New Roman" w:hAnsi="Times New Roman" w:cs="Times New Roman"/>
          <w:sz w:val="24"/>
          <w:szCs w:val="24"/>
        </w:rPr>
        <w:t>Mesra</w:t>
      </w:r>
      <w:proofErr w:type="spellEnd"/>
      <w:r w:rsidRPr="00AC77B2">
        <w:rPr>
          <w:rFonts w:ascii="Times New Roman" w:hAnsi="Times New Roman" w:cs="Times New Roman"/>
          <w:sz w:val="24"/>
          <w:szCs w:val="24"/>
        </w:rPr>
        <w:t>, Ranchi</w:t>
      </w:r>
      <w:r w:rsidR="00366510">
        <w:rPr>
          <w:rFonts w:ascii="Times New Roman" w:hAnsi="Times New Roman" w:cs="Times New Roman"/>
          <w:sz w:val="24"/>
          <w:szCs w:val="24"/>
        </w:rPr>
        <w:t xml:space="preserve"> - 835215</w:t>
      </w:r>
      <w:r w:rsidRPr="00AC77B2">
        <w:rPr>
          <w:rFonts w:ascii="Times New Roman" w:hAnsi="Times New Roman" w:cs="Times New Roman"/>
          <w:sz w:val="24"/>
          <w:szCs w:val="24"/>
        </w:rPr>
        <w:t>, Jharkhand, India</w:t>
      </w:r>
    </w:p>
    <w:p w14:paraId="7AF41D4D" w14:textId="3039BD42" w:rsidR="00253FB2" w:rsidRDefault="00253FB2" w:rsidP="00253FB2">
      <w:pPr>
        <w:spacing w:line="360" w:lineRule="auto"/>
        <w:jc w:val="center"/>
      </w:pPr>
      <w:r w:rsidRPr="00AC77B2">
        <w:rPr>
          <w:rFonts w:ascii="Times New Roman" w:hAnsi="Times New Roman" w:cs="Times New Roman"/>
          <w:b/>
          <w:bCs/>
          <w:sz w:val="24"/>
          <w:szCs w:val="24"/>
        </w:rPr>
        <w:t>*</w:t>
      </w:r>
      <w:hyperlink r:id="rId7" w:tgtFrame="_blank" w:history="1">
        <w:r w:rsidRPr="00AC77B2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nitin.shetty@manipal.edu</w:t>
        </w:r>
      </w:hyperlink>
      <w:r w:rsidR="00366510">
        <w:t xml:space="preserve">, </w:t>
      </w:r>
      <w:hyperlink r:id="rId8" w:history="1">
        <w:r w:rsidR="00C05536" w:rsidRPr="00B83D6A">
          <w:rPr>
            <w:rStyle w:val="Hyperlink"/>
            <w:rFonts w:ascii="Times New Roman" w:hAnsi="Times New Roman" w:cs="Times New Roman"/>
            <w:b/>
            <w:bCs/>
            <w:sz w:val="24"/>
            <w:szCs w:val="24"/>
            <w:vertAlign w:val="superscript"/>
          </w:rPr>
          <w:t>#</w:t>
        </w:r>
        <w:r w:rsidR="00C05536" w:rsidRPr="00B83D6A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rajeev.sinha@bitmesra.ac.in</w:t>
        </w:r>
      </w:hyperlink>
      <w:r w:rsidR="00366510">
        <w:t xml:space="preserve"> </w:t>
      </w:r>
    </w:p>
    <w:p w14:paraId="4F7A8A7B" w14:textId="77777777" w:rsidR="00E22E39" w:rsidRPr="00263DA0" w:rsidRDefault="00E22E39" w:rsidP="00E22E3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3DA0">
        <w:rPr>
          <w:rFonts w:ascii="Times New Roman" w:hAnsi="Times New Roman" w:cs="Times New Roman"/>
          <w:b/>
          <w:bCs/>
          <w:sz w:val="24"/>
          <w:szCs w:val="24"/>
        </w:rPr>
        <w:t>2.3. Analytical and spectral data:</w:t>
      </w:r>
    </w:p>
    <w:p w14:paraId="0214FFB3" w14:textId="77777777" w:rsidR="00253FB2" w:rsidRPr="00AC77B2" w:rsidRDefault="00253FB2" w:rsidP="00253F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77B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AC1E0E6" wp14:editId="4ADD9465">
            <wp:extent cx="5731510" cy="3598545"/>
            <wp:effectExtent l="0" t="0" r="2540" b="1905"/>
            <wp:docPr id="1694657318" name="Picture 19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9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218B7" w14:textId="37E180A2" w:rsidR="00253FB2" w:rsidRPr="00AC77B2" w:rsidRDefault="00253FB2" w:rsidP="00253F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77B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E6F4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C77B2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AC77B2">
        <w:rPr>
          <w:rFonts w:ascii="Times New Roman" w:hAnsi="Times New Roman" w:cs="Times New Roman"/>
          <w:sz w:val="24"/>
          <w:szCs w:val="24"/>
        </w:rPr>
        <w:t xml:space="preserve">FTIR spectrum of compou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C77B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using a </w:t>
      </w:r>
      <w:r w:rsidRPr="00253FB2">
        <w:rPr>
          <w:rFonts w:ascii="Times New Roman" w:hAnsi="Times New Roman" w:cs="Times New Roman"/>
          <w:sz w:val="24"/>
          <w:szCs w:val="24"/>
          <w:lang w:val="en-US"/>
        </w:rPr>
        <w:t>Shimadzu FTIR spectrophotometer</w:t>
      </w:r>
      <w:r w:rsidRPr="00AC77B2">
        <w:rPr>
          <w:rFonts w:ascii="Times New Roman" w:hAnsi="Times New Roman" w:cs="Times New Roman"/>
          <w:sz w:val="24"/>
          <w:szCs w:val="24"/>
        </w:rPr>
        <w:t>.</w:t>
      </w:r>
    </w:p>
    <w:p w14:paraId="379B2882" w14:textId="61109F1E" w:rsidR="00253FB2" w:rsidRPr="00AC77B2" w:rsidRDefault="00253FB2" w:rsidP="00253F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77B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192D36A" wp14:editId="68C5527C">
            <wp:extent cx="5731510" cy="3322955"/>
            <wp:effectExtent l="19050" t="19050" r="21590" b="10795"/>
            <wp:docPr id="380583735" name="Picture 18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229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AC77B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E6F4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C77B2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AC77B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AC77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77B2"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C77B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using a Bruker 400 MHz instrument using DMSO as a solvent</w:t>
      </w:r>
      <w:r w:rsidRPr="00AC77B2">
        <w:rPr>
          <w:rFonts w:ascii="Times New Roman" w:hAnsi="Times New Roman" w:cs="Times New Roman"/>
          <w:sz w:val="24"/>
          <w:szCs w:val="24"/>
        </w:rPr>
        <w:t>.</w:t>
      </w:r>
    </w:p>
    <w:p w14:paraId="566DCFBA" w14:textId="77777777" w:rsidR="00253FB2" w:rsidRPr="00AC77B2" w:rsidRDefault="00253FB2" w:rsidP="00253FB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C77B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FA5C19" wp14:editId="43AC315B">
            <wp:extent cx="5772150" cy="3690556"/>
            <wp:effectExtent l="19050" t="19050" r="19050" b="24765"/>
            <wp:docPr id="383367752" name="Picture 17" descr="A graph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A graph of a numb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369055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DC6FDDE" w14:textId="55B51AB0" w:rsidR="00253FB2" w:rsidRPr="00AC77B2" w:rsidRDefault="00253FB2" w:rsidP="00253F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77B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E6F4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C77B2"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r w:rsidRPr="00AC77B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77B2">
        <w:rPr>
          <w:rFonts w:ascii="Times New Roman" w:hAnsi="Times New Roman" w:cs="Times New Roman"/>
          <w:sz w:val="24"/>
          <w:szCs w:val="24"/>
        </w:rPr>
        <w:t>C NMR</w:t>
      </w:r>
      <w:r w:rsidRPr="00AC77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77B2">
        <w:rPr>
          <w:rFonts w:ascii="Times New Roman" w:hAnsi="Times New Roman" w:cs="Times New Roman"/>
          <w:sz w:val="24"/>
          <w:szCs w:val="24"/>
        </w:rPr>
        <w:t xml:space="preserve">spectrum of compou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C77B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using a Bruker 100 MHz instrument using DMSO as a </w:t>
      </w:r>
      <w:r w:rsidR="00356C12">
        <w:rPr>
          <w:rFonts w:ascii="Times New Roman" w:hAnsi="Times New Roman" w:cs="Times New Roman"/>
          <w:sz w:val="24"/>
          <w:szCs w:val="24"/>
        </w:rPr>
        <w:t>solvent</w:t>
      </w:r>
      <w:r w:rsidR="00356C12" w:rsidRPr="00AC77B2">
        <w:rPr>
          <w:rFonts w:ascii="Times New Roman" w:hAnsi="Times New Roman" w:cs="Times New Roman"/>
          <w:sz w:val="24"/>
          <w:szCs w:val="24"/>
        </w:rPr>
        <w:t>.</w:t>
      </w:r>
    </w:p>
    <w:p w14:paraId="66060BAE" w14:textId="77777777" w:rsidR="00253FB2" w:rsidRPr="00AC77B2" w:rsidRDefault="00253FB2" w:rsidP="00253F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77B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FEE36B7" wp14:editId="30B5EF56">
            <wp:extent cx="5756910" cy="3448900"/>
            <wp:effectExtent l="19050" t="19050" r="15240" b="18415"/>
            <wp:docPr id="1793275124" name="Picture 16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251" cy="349283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0FB10D8" w14:textId="1843C64A" w:rsidR="00253FB2" w:rsidRPr="00AC77B2" w:rsidRDefault="00253FB2" w:rsidP="00253F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77B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E6F4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C77B2">
        <w:rPr>
          <w:rFonts w:ascii="Times New Roman" w:hAnsi="Times New Roman" w:cs="Times New Roman"/>
          <w:b/>
          <w:bCs/>
          <w:sz w:val="24"/>
          <w:szCs w:val="24"/>
        </w:rPr>
        <w:t xml:space="preserve">4: </w:t>
      </w:r>
      <w:r w:rsidRPr="00AC77B2">
        <w:rPr>
          <w:rFonts w:ascii="Times New Roman" w:hAnsi="Times New Roman" w:cs="Times New Roman"/>
          <w:sz w:val="24"/>
          <w:szCs w:val="24"/>
        </w:rPr>
        <w:t xml:space="preserve">ESI-MS Spectrum of compou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C77B2">
        <w:rPr>
          <w:rFonts w:ascii="Times New Roman" w:hAnsi="Times New Roman" w:cs="Times New Roman"/>
          <w:sz w:val="24"/>
          <w:szCs w:val="24"/>
        </w:rPr>
        <w:t>1.</w:t>
      </w:r>
    </w:p>
    <w:p w14:paraId="1436B476" w14:textId="77777777" w:rsidR="005A4D4D" w:rsidRPr="00C40FA6" w:rsidRDefault="005A4D4D" w:rsidP="005A4D4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40FA6">
        <w:rPr>
          <w:rFonts w:ascii="Times New Roman" w:hAnsi="Times New Roman" w:cs="Times New Roman"/>
          <w:b/>
          <w:bCs/>
          <w:sz w:val="24"/>
          <w:szCs w:val="24"/>
        </w:rPr>
        <w:t xml:space="preserve">3.3.2. Intramolecular charge transfer (ICT): </w:t>
      </w:r>
    </w:p>
    <w:p w14:paraId="69BC715C" w14:textId="58A0B994" w:rsidR="0000317E" w:rsidRPr="00C40FA6" w:rsidRDefault="0000317E" w:rsidP="004F6D5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40FA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59D2C62" wp14:editId="774CCEA6">
            <wp:extent cx="2560320" cy="1242060"/>
            <wp:effectExtent l="0" t="0" r="0" b="0"/>
            <wp:docPr id="10454659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24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B66AC" w14:textId="78922EFD" w:rsidR="00F71189" w:rsidRPr="00C40FA6" w:rsidRDefault="0000317E" w:rsidP="00CE6F4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40F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5: </w:t>
      </w:r>
      <w:r w:rsidRPr="00C40FA6">
        <w:rPr>
          <w:rFonts w:ascii="Times New Roman" w:hAnsi="Times New Roman" w:cs="Times New Roman"/>
          <w:sz w:val="24"/>
          <w:szCs w:val="24"/>
          <w:lang w:val="en-US"/>
        </w:rPr>
        <w:t>Structure of molecule with atom numbers used in NBO calculation</w:t>
      </w:r>
      <w:r w:rsidR="004F6D51" w:rsidRPr="00C40FA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E50DD0A" w14:textId="6EA91DDC" w:rsidR="00CE6F47" w:rsidRPr="00C40FA6" w:rsidRDefault="00CE6F47" w:rsidP="00CE6F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0FA6">
        <w:rPr>
          <w:rFonts w:ascii="Times New Roman" w:hAnsi="Times New Roman" w:cs="Times New Roman"/>
          <w:b/>
          <w:bCs/>
          <w:sz w:val="24"/>
          <w:szCs w:val="24"/>
        </w:rPr>
        <w:t>Table ST1:</w:t>
      </w:r>
      <w:r w:rsidRPr="00C40FA6">
        <w:rPr>
          <w:rFonts w:ascii="Times New Roman" w:hAnsi="Times New Roman" w:cs="Times New Roman"/>
          <w:sz w:val="24"/>
          <w:szCs w:val="24"/>
        </w:rPr>
        <w:t xml:space="preserve"> Hyperconjugation energy (E(2)) for donor-acceptor natural bond orbital interactions</w:t>
      </w:r>
    </w:p>
    <w:p w14:paraId="5F3CA684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pt-BR"/>
        </w:rPr>
      </w:pPr>
      <w:r w:rsidRPr="00C40FA6">
        <w:rPr>
          <w:rFonts w:ascii="Courier New" w:hAnsi="Courier New" w:cs="Courier New"/>
          <w:sz w:val="18"/>
          <w:szCs w:val="18"/>
        </w:rPr>
        <w:t xml:space="preserve">                                                          </w:t>
      </w:r>
      <w:r w:rsidRPr="00C40FA6">
        <w:rPr>
          <w:rFonts w:ascii="Courier New" w:hAnsi="Courier New" w:cs="Courier New"/>
          <w:sz w:val="18"/>
          <w:szCs w:val="18"/>
          <w:lang w:val="pt-BR"/>
        </w:rPr>
        <w:t>E(2)  E(j)-E(i) F(i,j)</w:t>
      </w:r>
    </w:p>
    <w:p w14:paraId="34CD06A5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pt-BR"/>
        </w:rPr>
      </w:pPr>
      <w:r w:rsidRPr="00C40FA6">
        <w:rPr>
          <w:rFonts w:ascii="Courier New" w:hAnsi="Courier New" w:cs="Courier New"/>
          <w:sz w:val="18"/>
          <w:szCs w:val="18"/>
          <w:lang w:val="pt-BR"/>
        </w:rPr>
        <w:t xml:space="preserve">     Donor NBO (i)           Acceptor NBO (j)          kcal/mol   a.u.    a.u. </w:t>
      </w:r>
    </w:p>
    <w:p w14:paraId="3884C8F9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pt-BR"/>
        </w:rPr>
      </w:pPr>
      <w:r w:rsidRPr="00C40FA6">
        <w:rPr>
          <w:rFonts w:ascii="Courier New" w:hAnsi="Courier New" w:cs="Courier New"/>
          <w:sz w:val="18"/>
          <w:szCs w:val="18"/>
          <w:lang w:val="pt-BR"/>
        </w:rPr>
        <w:t xml:space="preserve"> ======================================================================================</w:t>
      </w:r>
    </w:p>
    <w:p w14:paraId="591EDAE9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pt-BR"/>
        </w:rPr>
      </w:pPr>
    </w:p>
    <w:p w14:paraId="0FC11069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1. BD (1) C   1 – C   2         /471. BD*(1)C   1 – C  10            1.75    1.23    0.041</w:t>
      </w:r>
    </w:p>
    <w:p w14:paraId="7C9F57F8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1. BD (1) C   1 - C   2        /472. BD*(1) C   1 - H  16            0.73    1.13    0.026</w:t>
      </w:r>
    </w:p>
    <w:p w14:paraId="07FEBE68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1. BD (1) C   1 - C   2        /473. BD*(1) C   2 - C   3            1.73    1.22    0.041</w:t>
      </w:r>
    </w:p>
    <w:p w14:paraId="52DB5241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1. BD (1) C   1 - C   2        /474. BD*(1) C   2 - H  15            0.73    1.13    0.026</w:t>
      </w:r>
    </w:p>
    <w:p w14:paraId="42EF637A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1. BD (1) C   1 - C   2        /477. BD*(1) C   3 - C  22            3.39    1.19    0.057</w:t>
      </w:r>
    </w:p>
    <w:p w14:paraId="74C80D51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1. BD (1) C   1 - C   2        /489. BD*(1) C   9 - C  10            3.48    1.23    0.059</w:t>
      </w:r>
    </w:p>
    <w:p w14:paraId="39B3E000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2. BD (2) C   1 - C   2        /476. BD*(2) C   3 - C   4           15.23    0.29    0.061</w:t>
      </w:r>
    </w:p>
    <w:p w14:paraId="44A5385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2. BD (2) C   1 - C   2        /492. BD*(2) C  10 - C  11           15.92    0.29    0.064</w:t>
      </w:r>
    </w:p>
    <w:p w14:paraId="116F415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3. BD (1) C   1 - C  10        /469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1) C   1 - C   2            1.68    1.27    0.041</w:t>
      </w:r>
    </w:p>
    <w:p w14:paraId="742B6BD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lastRenderedPageBreak/>
        <w:t xml:space="preserve">   3. BD (1) C   1 - C  10        /474. BD*(1) C   2 - H  15            2.92    1.09    0.051</w:t>
      </w:r>
    </w:p>
    <w:p w14:paraId="40D610BF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3. BD (1) C   1 - C  10        /483. BD*(1) C   6 - C  11            3.08    1.19    0.054</w:t>
      </w:r>
    </w:p>
    <w:p w14:paraId="6F4D34D8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3. BD (1) C   1 - C  10        /486. BD*(1) C   8 - C   9            2.02    1.25    0.045</w:t>
      </w:r>
    </w:p>
    <w:p w14:paraId="7FF12AEA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3. BD (1) C   1 - C  10        /489. BD*(1) C   9 - C  10            1.70    1.19    0.040</w:t>
      </w:r>
    </w:p>
    <w:p w14:paraId="62085B4D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3. BD (1) C   1 - C  10        /491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1) C  10 - C  11            1.49    1.18    0.038</w:t>
      </w:r>
    </w:p>
    <w:p w14:paraId="75A38265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4. BD (1) C   1 - H  16        /469. BD*(1) C   1 - C   2            0.56    1.10    0.022</w:t>
      </w:r>
    </w:p>
    <w:p w14:paraId="1CCE4C56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4. BD (1) C   1 - H  16        /473. BD*(1) C   2 - C   3            4.94    1.01    0.063</w:t>
      </w:r>
    </w:p>
    <w:p w14:paraId="31534B98" w14:textId="77777777" w:rsidR="00CE6F47" w:rsidRPr="00493710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4. BD (1) C   1 - H  16        /491. </w:t>
      </w:r>
      <w:r w:rsidRPr="00493710">
        <w:rPr>
          <w:rFonts w:ascii="Courier New" w:hAnsi="Courier New" w:cs="Courier New"/>
          <w:spacing w:val="-20"/>
          <w:sz w:val="18"/>
          <w:szCs w:val="18"/>
          <w:lang w:val="pt-BR"/>
        </w:rPr>
        <w:t>BD*(1) C  10 - C  11            4.95    1.02    0.063</w:t>
      </w:r>
    </w:p>
    <w:p w14:paraId="6387E394" w14:textId="77777777" w:rsidR="00CE6F47" w:rsidRPr="00493710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493710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5. BD (1) C   2 - C   3        /469. BD*(1) C   1 - C   2            1.67    1.26    0.041</w:t>
      </w:r>
    </w:p>
    <w:p w14:paraId="6F328B0A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493710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5. BD (1) C   2 - C   3        /472. BD*(1) C   1 - H  16            2.97    1.08    0.051</w:t>
      </w:r>
    </w:p>
    <w:p w14:paraId="010CFC84" w14:textId="77777777" w:rsidR="00CE6F47" w:rsidRPr="00493710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5. BD (1) C   2 - C   3        /475. </w:t>
      </w:r>
      <w:r w:rsidRPr="00493710">
        <w:rPr>
          <w:rFonts w:ascii="Courier New" w:hAnsi="Courier New" w:cs="Courier New"/>
          <w:spacing w:val="-20"/>
          <w:sz w:val="18"/>
          <w:szCs w:val="18"/>
          <w:lang w:val="pt-BR"/>
        </w:rPr>
        <w:t>BD*(1) C   3 - C   4            1.78    1.21    0.042</w:t>
      </w:r>
    </w:p>
    <w:p w14:paraId="6A400D6C" w14:textId="77777777" w:rsidR="00CE6F47" w:rsidRPr="00493710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493710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5. BD (1) C   2 - C   3        /477. BD*(1) C   3 - C  22            1.51    1.15    0.037</w:t>
      </w:r>
    </w:p>
    <w:p w14:paraId="364FCE4A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493710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5. BD (1) C   2 - C   3        /479. BD*(1) C   4 - O  17            4.74    1.03    0.062</w:t>
      </w:r>
    </w:p>
    <w:p w14:paraId="2EA9BAF6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5. BD (1) C   2 - C   3        /497. BD*(1) C  22 - H  23            1.76    1.11    0.040</w:t>
      </w:r>
    </w:p>
    <w:p w14:paraId="40762D2F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6. BD (1) C   2 - H  15        /469. BD*(1) C   1 - C   2            0.53    1.10    0.022</w:t>
      </w:r>
    </w:p>
    <w:p w14:paraId="10B0384C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6. BD (1) C   2 - H  15        /471. BD*(1) C   1 - C  10            4.73    1.02    0.062</w:t>
      </w:r>
    </w:p>
    <w:p w14:paraId="536C7561" w14:textId="77777777" w:rsidR="00CE6F47" w:rsidRPr="00493710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6. BD (1) C   2 - H  15        /475. </w:t>
      </w:r>
      <w:r w:rsidRPr="00493710">
        <w:rPr>
          <w:rFonts w:ascii="Courier New" w:hAnsi="Courier New" w:cs="Courier New"/>
          <w:spacing w:val="-20"/>
          <w:sz w:val="18"/>
          <w:szCs w:val="18"/>
          <w:lang w:val="pt-BR"/>
        </w:rPr>
        <w:t>BD*(1) C   3 - C   4            4.15    1.05    0.059</w:t>
      </w:r>
    </w:p>
    <w:p w14:paraId="02DFE5C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493710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7. BD (1) C   3 - C   4        /473. BD*(1) C   2 - C   3            1.69    1.21    0.040</w:t>
      </w:r>
    </w:p>
    <w:p w14:paraId="627FC1F6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</w:t>
      </w: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7. BD (1) C   3 - C   4        /474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1) C   2 - H  15            2.31    1.12    0.045</w:t>
      </w:r>
    </w:p>
    <w:p w14:paraId="5A40E810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7. BD (1) C   3 - C   4        /477. BD*(1) C   3 - C  22            1.36    1.17    0.036</w:t>
      </w:r>
    </w:p>
    <w:p w14:paraId="07139BA9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7. BD (1) C   3 - C   4        /478. BD*(1) C   4 - C  11            1.66    1.20    0.040</w:t>
      </w:r>
    </w:p>
    <w:p w14:paraId="164760D0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7. BD (1) C   3 - C   4        /483. BD*(1) C   6 - C  11            3.08    1.22    0.055</w:t>
      </w:r>
    </w:p>
    <w:p w14:paraId="4B59CACD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7. BD (1) C   3 - C   4        /493. BD*(1) O  17 - C  18            0.81    0.98    0.025</w:t>
      </w:r>
    </w:p>
    <w:p w14:paraId="4EC60000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7. BD (1) C   3 - C   4        /498. </w:t>
      </w:r>
      <w:r w:rsidRPr="00E47AC9">
        <w:rPr>
          <w:rFonts w:ascii="Courier New" w:hAnsi="Courier New" w:cs="Courier New"/>
          <w:spacing w:val="-20"/>
          <w:sz w:val="18"/>
          <w:szCs w:val="18"/>
        </w:rPr>
        <w:t>BD*(1) C  22 - C  24            2.36    1.32    0.050</w:t>
      </w:r>
    </w:p>
    <w:p w14:paraId="1CFADE90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   8. BD (2) C   3 - C   4        /470.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BD*(2) C   1 - C   2           16.77    0.29    0.064</w:t>
      </w:r>
    </w:p>
    <w:p w14:paraId="5F38F6A1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8. BD (2) C   3 - C   4        /476. BD*(2) C   3 - C   4            0.72    0.29    0.013</w:t>
      </w:r>
    </w:p>
    <w:p w14:paraId="275A60CC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8. BD (2) C   3 - C   4        /492. BD*(2) C  10 - C  11           15.27    0.29    0.061</w:t>
      </w:r>
    </w:p>
    <w:p w14:paraId="51403193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8. BD (2) C   3 - C   4        /493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1) O  17 - C  18            2.00    0.52    0.031</w:t>
      </w:r>
    </w:p>
    <w:p w14:paraId="26BAA879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8. BD (2) C   3 - C   4        /494. BD*(1) C  18 - H  19            0.51    0.62    0.017</w:t>
      </w:r>
    </w:p>
    <w:p w14:paraId="61DDFC2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8. BD (2) C   3 - C   4        /499. BD*(2) C  22 - C  24           15.75    0.30    0.065</w:t>
      </w:r>
    </w:p>
    <w:p w14:paraId="1C1F47FA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9. BD (1) C   3 - C  22        /469. BD*(1) C   1 - C   2            2.07    1.25    0.046</w:t>
      </w:r>
    </w:p>
    <w:p w14:paraId="7718F332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9. BD (1) C   3 - C  22        /473. BD*(1) C   2 - C   3            1.43    1.16    0.036</w:t>
      </w:r>
    </w:p>
    <w:p w14:paraId="1336B9E8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9. BD (1) C   3 - C  22        /475. BD*(1) C   3 - C   4            1.54    1.20    0.038</w:t>
      </w:r>
    </w:p>
    <w:p w14:paraId="3586ACC2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9. BD (1) C   3 - C  22        /478. BD*(1) C   4 - C  11            3.47    1.16    0.057</w:t>
      </w:r>
    </w:p>
    <w:p w14:paraId="0A9E602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9. BD (1) C   3 - C  22        /498. BD*(1) C  22 - C  24            1.66    1.28    0.041</w:t>
      </w:r>
    </w:p>
    <w:p w14:paraId="78DB6B31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 9. BD (1) C   3 - C  22        /501. BD*(1) C  24 - C  26            2.89    1.08    0.050</w:t>
      </w:r>
    </w:p>
    <w:p w14:paraId="14AC2B64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10. BD (1) C   4 - C  11        /475. BD*(1) C   3 - C   4            1.76    1.22    0.041</w:t>
      </w:r>
    </w:p>
    <w:p w14:paraId="2C096715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10. BD (1) C   4 - C  11        /477. BD*(1) C   3 - C  22            3.51    1.15    0.057</w:t>
      </w:r>
    </w:p>
    <w:p w14:paraId="7FC45C9A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10. BD (1) C   4 - C  11        /481. BD*(1) C   6 - C   7            1.96    1.26    0.044</w:t>
      </w:r>
    </w:p>
    <w:p w14:paraId="2B218731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10. BD (1) C   4 - C  11        /483. BD*(1) C   6 - C  11            1.52    1.20    0.038</w:t>
      </w:r>
    </w:p>
    <w:p w14:paraId="404C3765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10. BD (1) C   4 - C  11        /489. BD*(1) C   9 - C  10            2.94    1.20    0.053</w:t>
      </w:r>
    </w:p>
    <w:p w14:paraId="46F5FA4D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10. BD (1) C   4 - C  11        /491. BD*(1) C  10 - C  11            1.48    1.19    0.038</w:t>
      </w:r>
    </w:p>
    <w:p w14:paraId="6590494B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10. BD (1) C   4 - C  11        /493. BD*(1) O  17 - C  18            1.02    0.96    0.028</w:t>
      </w:r>
    </w:p>
    <w:p w14:paraId="6B589C9B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1. BD (1) C   4 - O  17        /473. BD*(1) C   2 - C   3            2.08    1.36    0.048</w:t>
      </w:r>
    </w:p>
    <w:p w14:paraId="417CE8C2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1. BD (1) C   4 - O  17        /491. BD*(1) C  10 - C  11            2.04    1.37    0.047</w:t>
      </w:r>
    </w:p>
    <w:p w14:paraId="6FFA3D74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1. BD (1) C   4 - O  17        /494. BD*(1) C  18 - H  19            0.72    1.23    0.027</w:t>
      </w:r>
    </w:p>
    <w:p w14:paraId="6E148951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2. BD (1) H   5 - C   6        /484. BD*(1) C   7 - C   8            4.50    1.03    0.061</w:t>
      </w:r>
    </w:p>
    <w:p w14:paraId="24E4E422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2. BD (1) H   5 - C   6        /491. BD*(1) C  10 - C  11            4.89    1.01    0.063</w:t>
      </w:r>
    </w:p>
    <w:p w14:paraId="7C10C1FE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E47AC9">
        <w:rPr>
          <w:rFonts w:ascii="Courier New" w:hAnsi="Courier New" w:cs="Courier New"/>
          <w:spacing w:val="-20"/>
          <w:sz w:val="18"/>
          <w:szCs w:val="18"/>
        </w:rPr>
        <w:t>13. BD (1) C   6 - C   7        /478. BD*(1) C   4 - C  11            3.42    1.21    0.058</w:t>
      </w:r>
    </w:p>
    <w:p w14:paraId="29EF1EB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  13. BD (1) C   6 - C   7        /480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1) H   5 - C   6            0.67    1.14    0.025</w:t>
      </w:r>
    </w:p>
    <w:p w14:paraId="557A2C9E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>13. BD (1) C   6 - C   7        /483. BD*(1) C   6 - C  11            1.73    1.22    0.041</w:t>
      </w:r>
    </w:p>
    <w:p w14:paraId="4B0E96F1" w14:textId="77777777" w:rsidR="00CE6F47" w:rsidRPr="004F7044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4F7044">
        <w:rPr>
          <w:rFonts w:ascii="Courier New" w:hAnsi="Courier New" w:cs="Courier New"/>
          <w:spacing w:val="-20"/>
          <w:sz w:val="18"/>
          <w:szCs w:val="18"/>
        </w:rPr>
        <w:t>13. BD (1) C   6 - C   7        /484. BD*(1) C   7 - C   8            1.50    1.23    0.038</w:t>
      </w:r>
    </w:p>
    <w:p w14:paraId="09C18AD3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4F7044">
        <w:rPr>
          <w:rFonts w:ascii="Courier New" w:hAnsi="Courier New" w:cs="Courier New"/>
          <w:spacing w:val="-20"/>
          <w:sz w:val="18"/>
          <w:szCs w:val="18"/>
        </w:rPr>
        <w:t xml:space="preserve">  13. BD (1) C   6 - C   7        /485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1) C   7 - H  14            0.61    1.13    0.023</w:t>
      </w:r>
    </w:p>
    <w:p w14:paraId="60F76A03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3. BD (1) C   6 - C   7        /488. BD*(1) C   8 - H  13            2.33    1.12    0.046</w:t>
      </w:r>
    </w:p>
    <w:p w14:paraId="0EAAD91F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4. BD (2) C   6 - C   7        /487.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BD*(2) C   8 - C   9           17.93    0.29    0.064</w:t>
      </w:r>
    </w:p>
    <w:p w14:paraId="4B58408B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14. BD (2) C   6 - C   7        /492. BD*(2) C  10 - C  11           15.92    0.28    0.063</w:t>
      </w:r>
    </w:p>
    <w:p w14:paraId="13B0FCE0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15. BD (1) C   6 - C  11        /471. BD*(1) C   1 - C  10            3.04    1.19    0.054</w:t>
      </w:r>
    </w:p>
    <w:p w14:paraId="07E1D1D4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15. BD (1) C   6 - C  11        /475. BD*(1) C   3 - C   4            2.73    1.21    0.052</w:t>
      </w:r>
    </w:p>
    <w:p w14:paraId="7D3B6B2F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15. BD (1) C   6 - C  11        /478. BD*(1) C   4 - C  11            1.69    1.17    0.040</w:t>
      </w:r>
    </w:p>
    <w:p w14:paraId="6B8BDA9D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15. BD (1) C   6 - C  11        /481. </w:t>
      </w: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>BD*(1) C   6 - C   7            1.47    1.26    0.039</w:t>
      </w:r>
    </w:p>
    <w:p w14:paraId="6F4EB2A4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5. BD (1) C   6 - C  11        /485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1) C   7 - H  14            2.84    1.09    0.050</w:t>
      </w:r>
    </w:p>
    <w:p w14:paraId="3928364A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E47AC9">
        <w:rPr>
          <w:rFonts w:ascii="Courier New" w:hAnsi="Courier New" w:cs="Courier New"/>
          <w:spacing w:val="-20"/>
          <w:sz w:val="18"/>
          <w:szCs w:val="18"/>
        </w:rPr>
        <w:t>15. BD (1) C   6 - C  11        /491. BD*(1) C  10 - C  11            1.90    1.18    0.042</w:t>
      </w:r>
    </w:p>
    <w:p w14:paraId="56B78056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  16. BD (1) C   7 - C   8        /480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1) H   5 - C   6            2.81    1.11    0.050</w:t>
      </w:r>
    </w:p>
    <w:p w14:paraId="58C339B5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6. BD (1) C   7 - C   8        /481. </w:t>
      </w: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>BD*(1) C   6 - C   7            1.62    1.26    0.040</w:t>
      </w:r>
    </w:p>
    <w:p w14:paraId="5489C61F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16. BD (1) C   7 - C   8        /486. BD*(1) C   8 - C   9            1.58    1.26    0.040</w:t>
      </w:r>
    </w:p>
    <w:p w14:paraId="44826648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</w:t>
      </w: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16. BD (1) C   7 - C   8        /490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1) C   9 - H  12            2.97    1.09    0.051</w:t>
      </w:r>
    </w:p>
    <w:p w14:paraId="599ABBE2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7. BD (1) C   7 - H  14        /483. BD*(1) C   6 - C  11            4.78    1.02    0.062</w:t>
      </w:r>
    </w:p>
    <w:p w14:paraId="2026C43D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7. BD (1) C   7 - H  14        /486. BD*(1) C   8 - C   9            3.80    1.08    0.057</w:t>
      </w:r>
    </w:p>
    <w:p w14:paraId="0A432AA9" w14:textId="77777777" w:rsidR="00CE6F47" w:rsidRPr="00493710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lastRenderedPageBreak/>
        <w:t xml:space="preserve">  </w:t>
      </w: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18. BD (1) C   8 - C   9        /471. </w:t>
      </w:r>
      <w:r w:rsidRPr="00493710">
        <w:rPr>
          <w:rFonts w:ascii="Courier New" w:hAnsi="Courier New" w:cs="Courier New"/>
          <w:spacing w:val="-20"/>
          <w:sz w:val="18"/>
          <w:szCs w:val="18"/>
          <w:lang w:val="pt-BR"/>
        </w:rPr>
        <w:t>BD*(1) C   1 - C  10            3.58    1.22    0.059</w:t>
      </w:r>
    </w:p>
    <w:p w14:paraId="4DC84858" w14:textId="77777777" w:rsidR="00CE6F47" w:rsidRPr="00493710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493710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8. BD (1) C   8 - C   9        /484. BD*(1) C   7 - C   8            1.47    1.23    0.038</w:t>
      </w:r>
    </w:p>
    <w:p w14:paraId="178C459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493710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18. BD (1) C   8 - C   9        /485. BD*(1) C   7 - H  14            2.33    1.13    0.046</w:t>
      </w:r>
    </w:p>
    <w:p w14:paraId="7B5681BA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8. BD (1) C   8 - C   9        /488. BD*(1) C   8 - H  13            0.60    1.13    0.023</w:t>
      </w:r>
    </w:p>
    <w:p w14:paraId="40BBAE89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8. BD (1) C   8 - C   9        /489. BD*(1) C   9 - C  10            1.71    1.23    0.041</w:t>
      </w:r>
    </w:p>
    <w:p w14:paraId="7B23A23F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8. BD (1) C   8 - C   9        /490. BD*(1) C   9 - H  12            0.65    1.12    0.024</w:t>
      </w:r>
    </w:p>
    <w:p w14:paraId="21143AFB" w14:textId="77777777" w:rsidR="00CE6F47" w:rsidRPr="00493710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4F7044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19. BD (2) C   8 - C   9        /482. </w:t>
      </w:r>
      <w:r w:rsidRPr="00493710">
        <w:rPr>
          <w:rFonts w:ascii="Courier New" w:hAnsi="Courier New" w:cs="Courier New"/>
          <w:spacing w:val="-20"/>
          <w:sz w:val="18"/>
          <w:szCs w:val="18"/>
          <w:lang w:val="pt-BR"/>
        </w:rPr>
        <w:t>BD*(2) C   6 - C   7           17.06    0.29    0.063</w:t>
      </w:r>
    </w:p>
    <w:p w14:paraId="20277ED6" w14:textId="77777777" w:rsidR="00CE6F47" w:rsidRPr="00493710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493710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19. BD (2) C   8 - C   9        /492. BD*(2) C  10 - C  11           16.98    0.28    0.065</w:t>
      </w:r>
    </w:p>
    <w:p w14:paraId="26398E71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493710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20. BD (1) C   8 - H  13        /481. BD*(1) C   6 - C   7            3.80    1.09    0.058</w:t>
      </w:r>
    </w:p>
    <w:p w14:paraId="091A4F75" w14:textId="77777777" w:rsidR="00CE6F47" w:rsidRPr="00CC0E1A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0. BD (1) C   8 - H  13        /489. </w:t>
      </w:r>
      <w:r w:rsidRPr="00CC0E1A">
        <w:rPr>
          <w:rFonts w:ascii="Courier New" w:hAnsi="Courier New" w:cs="Courier New"/>
          <w:spacing w:val="-20"/>
          <w:sz w:val="18"/>
          <w:szCs w:val="18"/>
          <w:lang w:val="pt-BR"/>
        </w:rPr>
        <w:t>BD*(1) C   9 - C  10            4.68    1.03    0.062</w:t>
      </w:r>
    </w:p>
    <w:p w14:paraId="5166FD24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C0E1A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1. BD (1) C   9 - C  10        /469.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BD*(1) C   1 - C   2            1.90    1.27    0.044</w:t>
      </w:r>
    </w:p>
    <w:p w14:paraId="770A2C69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21. BD (1) C   9 - C  10        /471. BD*(1) C   1 - C  10            1.66    1.19    0.040</w:t>
      </w:r>
    </w:p>
    <w:p w14:paraId="5C56AC48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21. BD (1) C   9 - C  10        /478. BD*(1) C   4 - C  11            2.87    1.18    0.052</w:t>
      </w:r>
    </w:p>
    <w:p w14:paraId="041C34FB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21. BD (1) C   9 - C  10        /486. </w:t>
      </w:r>
      <w:r w:rsidRPr="00E47AC9">
        <w:rPr>
          <w:rFonts w:ascii="Courier New" w:hAnsi="Courier New" w:cs="Courier New"/>
          <w:spacing w:val="-20"/>
          <w:sz w:val="18"/>
          <w:szCs w:val="18"/>
        </w:rPr>
        <w:t>BD*(1) C   8 - C   9            1.54    1.25    0.039</w:t>
      </w:r>
    </w:p>
    <w:p w14:paraId="49292719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21. BD (1) C   9 - C  10        /488. BD*(1) C   8 - H  13            2.79    1.10    0.050</w:t>
      </w:r>
    </w:p>
    <w:p w14:paraId="4ACDC079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1. BD (1) C   9 - C  10        /491. BD*(1) C  10 - C  11            1.65    1.19    0.040</w:t>
      </w:r>
    </w:p>
    <w:p w14:paraId="525DCC5B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2. BD (1) C   9 - H  12        /484. BD*(1) C   7 - C   8            4.37    1.03    0.060</w:t>
      </w:r>
    </w:p>
    <w:p w14:paraId="73759633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2. BD (1) C   9 - H  12        /491. BD*(1) C  10 - C  11            5.15    1.02    0.065</w:t>
      </w:r>
    </w:p>
    <w:p w14:paraId="011005E3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23. BD (1) C  10 - C  11        /471. BD*(1) C   1 - C  10            1.36    1.18    0.036</w:t>
      </w:r>
    </w:p>
    <w:p w14:paraId="5EBE838B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23. BD (1) C  10 - C  11        /472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1) C   1 - H  16            2.53    1.08    0.047</w:t>
      </w:r>
    </w:p>
    <w:p w14:paraId="4DC96089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3. BD (1) C  10 - C  11        /478. BD*(1) C   4 - C  11            1.28    1.17    0.034</w:t>
      </w:r>
    </w:p>
    <w:p w14:paraId="4189426F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3. BD (1) C  10 - C  11        /479. BD*(1) C   4 - O  17            3.84    1.02    0.056</w:t>
      </w:r>
    </w:p>
    <w:p w14:paraId="49C66DEC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3. BD (1) C  10 - C  11        /480. BD*(1) H   5 - C   6            2.43    1.09    0.046</w:t>
      </w:r>
    </w:p>
    <w:p w14:paraId="5C73C92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3. BD (1) C  10 - C  11        /483. BD*(1) C   6 - C  11            1.67    1.18    0.040</w:t>
      </w:r>
    </w:p>
    <w:p w14:paraId="60F8D5E0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23. BD (1) C  10 - C  11        /489. BD*(1) C   9 - C  10            1.36    1.18    0.036</w:t>
      </w:r>
    </w:p>
    <w:p w14:paraId="4531E41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23. BD (1) C  10 - C  11        /490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1) C   9 - H  12            2.51    1.08    0.047</w:t>
      </w:r>
    </w:p>
    <w:p w14:paraId="26092266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4. BD (2) C  10 - C  11        /470. BD*(2) C   1 - C   2           14.84    0.27    0.060</w:t>
      </w:r>
    </w:p>
    <w:p w14:paraId="4779722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24. BD (2) C  10 - C  11        /476. BD*(2) C   3 - C   4           19.05    0.27    0.066</w:t>
      </w:r>
    </w:p>
    <w:p w14:paraId="191E215C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24. BD (2) C  10 - C  11        /482. BD*(2) C   6 - C   7           16.71    0.27    0.064</w:t>
      </w:r>
    </w:p>
    <w:p w14:paraId="33F28750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</w:t>
      </w: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>24. BD (2) C  10 - C  11        /487. BD*(2) C   8 - C   9           15.87    0.27    0.062</w:t>
      </w:r>
    </w:p>
    <w:p w14:paraId="7A3DC713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25. BD (1) O  17 - C  18        /475. BD*(1) C   3 - C   4            0.65    1.32    0.026</w:t>
      </w:r>
    </w:p>
    <w:p w14:paraId="2F0B1AE4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5. BD (1) O  17 - C  18        /476. BD*(2) C   3 - C   4            2.90    0.82    0.047</w:t>
      </w:r>
    </w:p>
    <w:p w14:paraId="58136163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5. BD (1) O  17 - C  18        /478. BD*(1) C   4 - C  11            0.91    1.28    0.030</w:t>
      </w:r>
    </w:p>
    <w:p w14:paraId="7A8BF485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6. BD (1) C  18 - H  19        /479. BD*(1) C   4 - O  17            3.90    0.86    0.052</w:t>
      </w:r>
    </w:p>
    <w:p w14:paraId="66307F2F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7. BD (1) C  18 - H  20        /493. BD*(1) O  17 - C  18            0.80    0.79    0.022</w:t>
      </w:r>
    </w:p>
    <w:p w14:paraId="6D8C2B6D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8. BD (1) C  18 - H  21        /493. BD*(1) O  17 - C  18            0.78    0.79    0.022</w:t>
      </w:r>
    </w:p>
    <w:p w14:paraId="356AF061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9. BD (1) C  22 - H  23        /473. BD*(1) C   2 - C   3            5.18    1.00    0.064</w:t>
      </w:r>
    </w:p>
    <w:p w14:paraId="629495C6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9. BD (1) C  22 - H  23        /498. BD*(1) C  22 - C  24            0.79    1.12    0.027</w:t>
      </w:r>
    </w:p>
    <w:p w14:paraId="7942B34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9. BD (1) C  22 - H  23        /500. BD*(1) C  24 - H  25            6.20    0.91    0.067</w:t>
      </w:r>
    </w:p>
    <w:p w14:paraId="0EE4AFA5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29. BD (1) C  22 - H  23        /501. </w:t>
      </w:r>
      <w:r w:rsidRPr="00E47AC9">
        <w:rPr>
          <w:rFonts w:ascii="Courier New" w:hAnsi="Courier New" w:cs="Courier New"/>
          <w:spacing w:val="-20"/>
          <w:sz w:val="18"/>
          <w:szCs w:val="18"/>
        </w:rPr>
        <w:t>BD*(1) C  24 - C  26            0.56    0.92    0.020</w:t>
      </w:r>
    </w:p>
    <w:p w14:paraId="7633025D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  30. BD (1) C  22 - C  24        /475.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BD*(1) C   3 - C   4            2.20    1.27    0.047</w:t>
      </w:r>
    </w:p>
    <w:p w14:paraId="1DEE972F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30. BD (1) C  22 - C  24        /477. BD*(1) C   3 - C  22            1.64    1.21    0.040</w:t>
      </w:r>
    </w:p>
    <w:p w14:paraId="652AA10A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</w:t>
      </w: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30. BD (1) C  22 - C  24        /497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1) C  22 - H  23            0.78    1.17    0.027</w:t>
      </w:r>
    </w:p>
    <w:p w14:paraId="2F70FAF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0. BD (1) C  22 - C  24        /500. BD*(1) C  24 - H  25            1.06    1.15    0.031</w:t>
      </w:r>
    </w:p>
    <w:p w14:paraId="1C5892A6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0. BD (1) C  22 - C  24        /501. BD*(1) C  24 - C  26            1.14    1.16    0.033</w:t>
      </w:r>
    </w:p>
    <w:p w14:paraId="0CFEB7A2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30. BD (1) C  22 - C  24        /504. BD*(1) C  26 - C  31            2.02    1.16    0.044</w:t>
      </w:r>
    </w:p>
    <w:p w14:paraId="22D786B6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31. BD (2) C  22 - C  24        /476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2) C   3 - C   4           11.44    0.30    0.054</w:t>
      </w:r>
    </w:p>
    <w:p w14:paraId="4157CB2F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1. BD (2) C  22 - C  24        /503. BD*(2) C  26 - O  27           19.78    0.29    0.069</w:t>
      </w:r>
    </w:p>
    <w:p w14:paraId="601AA676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2. BD (1) C  24 - H  25        /497. BD*(1) C  22 - H  23            4.37    0.95    0.058</w:t>
      </w:r>
    </w:p>
    <w:p w14:paraId="7970D548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2. BD (1) C  24 - H  25        /498. BD*(1) C  22 - C  24            1.01    1.14    0.030</w:t>
      </w:r>
    </w:p>
    <w:p w14:paraId="78B311E1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2. BD (1) C  24 - H  25        /502. BD*(1) C  26 - O  27            3.68    1.11    0.057</w:t>
      </w:r>
    </w:p>
    <w:p w14:paraId="08C1E625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33. BD (1) C  24 - C  26        /477. BD*(1) C   3 - C  22            4.79    1.11    0.065</w:t>
      </w:r>
    </w:p>
    <w:p w14:paraId="11A6C13B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33. BD (1) C  24 - C  26        /498. BD*(1) C  22 - C  24            1.45    1.26    0.038</w:t>
      </w:r>
    </w:p>
    <w:p w14:paraId="454FB938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33. BD (1) C  24 - C  26        /511. BD*(1) S  30 - C  31            3.75    0.84    0.050</w:t>
      </w:r>
    </w:p>
    <w:p w14:paraId="1E816972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34. BD (1) C  26 - O  27        /500. BD*(1) C  24 - H  25            0.91    1.45    0.033</w:t>
      </w:r>
    </w:p>
    <w:p w14:paraId="65B6F48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4. BD (1) C  26 - O  27        /501. BD*(1) C  24 - C  26            0.96    1.46    0.034</w:t>
      </w:r>
    </w:p>
    <w:p w14:paraId="36D0E9F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4. BD (1) C  26 - O  27        /504. BD*(1) C  26 - C  31            0.91    1.46    0.033</w:t>
      </w:r>
    </w:p>
    <w:p w14:paraId="07AD792A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4. BD (1) C  26 - O  27        /512. BD*(1) C  31 - C  32            1.88    1.57    0.049</w:t>
      </w:r>
    </w:p>
    <w:p w14:paraId="250DE31A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5. BD (2) C  26 - O  27        /499. BD*(2) C  22 - C  24            3.62    0.40    0.035</w:t>
      </w:r>
    </w:p>
    <w:p w14:paraId="20CE21A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5. BD (2) C  26 - O  27        /513. BD*(2) C  31 - C  32            5.37    0.37    0.043</w:t>
      </w:r>
    </w:p>
    <w:p w14:paraId="1EEEE3C2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36. BD (1) C  26 - C  31        /498. BD*(1) C  22 - C  24            1.94    1.29    0.045</w:t>
      </w:r>
    </w:p>
    <w:p w14:paraId="4DA45142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36. BD (1) C  26 - C  31        /502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1) C  26 - O  27            0.51    1.26    0.023</w:t>
      </w:r>
    </w:p>
    <w:p w14:paraId="33CE2B44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6. BD (1) C  26 - C  31        /507. BD*(1) C  28 - C  32            1.89    1.18    0.042</w:t>
      </w:r>
    </w:p>
    <w:p w14:paraId="075EA4D3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36. BD (1) C  26 - C  31        /512. BD*(1) C  31 - C  32            1.92    1.21    0.043</w:t>
      </w:r>
    </w:p>
    <w:p w14:paraId="54E5F351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37. BD (1) C  28 - C  29        /504. BD*(1) C  26 - C  31            0.54    1.15    0.022</w:t>
      </w:r>
    </w:p>
    <w:p w14:paraId="14B43AE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37. BD (1) C  28 - C  29        /507. BD*(1) C  28 - C  32            1.61    1.23    0.040</w:t>
      </w:r>
    </w:p>
    <w:p w14:paraId="6144668A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37. BD (1) C  28 - C  29        /508. BD*(1) C  28 - H  34            0.85    1.13    0.028</w:t>
      </w:r>
    </w:p>
    <w:p w14:paraId="181EA5EF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7. BD (1) C  28 - C  29        /510. BD*(1) C  29 - C  35            1.22    1.10    0.033</w:t>
      </w:r>
    </w:p>
    <w:p w14:paraId="6AD08795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lastRenderedPageBreak/>
        <w:t xml:space="preserve">  37. BD (1) C  28 - C  29        /514. BD*(1) C  32 - H  33            3.03    1.14    0.052</w:t>
      </w:r>
    </w:p>
    <w:p w14:paraId="5CEE3D16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38. BD (2) C  28 - C  29        /506. BD*(2) C  28 - C  29            0.51    0.29    0.011</w:t>
      </w:r>
    </w:p>
    <w:p w14:paraId="3AAA6CC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38. BD (2) C  28 - C  29        /513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2) C  31 - C  32           17.54    0.29    0.066</w:t>
      </w:r>
    </w:p>
    <w:p w14:paraId="371CDF52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8. BD (2) C  28 - C  29        /515. BD*(1) C  35 - H  36            2.80    0.63    0.039</w:t>
      </w:r>
    </w:p>
    <w:p w14:paraId="69B02760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38. BD (2) C  28 - C  29        /517. BD*(1) C  35 - H  38            2.79    0.63    0.039</w:t>
      </w:r>
    </w:p>
    <w:p w14:paraId="25E37ED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39. BD (1) C  28 - C  32        /504.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BD*(1) C  26 - C  31            5.26    1.09    0.069</w:t>
      </w:r>
    </w:p>
    <w:p w14:paraId="2386E131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39. BD (1) C  28 - C  32        /505. </w:t>
      </w: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>BD*(1) C  28 - C  29            1.70    1.22    0.041</w:t>
      </w:r>
    </w:p>
    <w:p w14:paraId="0879E6C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39. BD (1) C  28 - C  32        /508. BD*(1) C  28 - H  34            0.55    1.08    0.022</w:t>
      </w:r>
    </w:p>
    <w:p w14:paraId="479708D4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39. BD (1) C  28 - C  32        /510.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BD*(1) C  29 - C  35            5.67    1.05    0.069</w:t>
      </w:r>
    </w:p>
    <w:p w14:paraId="083A9120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39. BD (1) C  28 - C  32        /512. </w:t>
      </w: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>BD*(1) C  31 - C  32            1.62    1.21    0.040</w:t>
      </w:r>
    </w:p>
    <w:p w14:paraId="49DE1F83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40. BD (1) C  28 - H  34        /505. BD*(1) C  28 - C  29            1.05    1.06    0.030</w:t>
      </w:r>
    </w:p>
    <w:p w14:paraId="696BC8D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0. BD (1) C  28 - H  34        /509. BD*(1) C  29 - S  30            4.99    0.73    0.054</w:t>
      </w:r>
    </w:p>
    <w:p w14:paraId="6704E1A8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0. BD (1) C  28 - H  34        /512. </w:t>
      </w:r>
      <w:r w:rsidRPr="00E47AC9">
        <w:rPr>
          <w:rFonts w:ascii="Courier New" w:hAnsi="Courier New" w:cs="Courier New"/>
          <w:spacing w:val="-20"/>
          <w:sz w:val="18"/>
          <w:szCs w:val="18"/>
        </w:rPr>
        <w:t>BD*(1) C  31 - C  32            2.41    1.06    0.045</w:t>
      </w:r>
    </w:p>
    <w:p w14:paraId="4151C60B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  41. BD (1) C  29 - S  30        /504. BD*(1) C  26 - C  31            4.12    1.05    0.059</w:t>
      </w:r>
    </w:p>
    <w:p w14:paraId="79276FE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41. BD (1) C  29 - S  30        /508. BD*(1) C  28 - H  34            4.80    1.04    0.063</w:t>
      </w:r>
    </w:p>
    <w:p w14:paraId="78FDF8CA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1. BD (1) C  29 - S  30        /516. BD*(1) C  35 - H  37            1.69    1.00    0.037</w:t>
      </w:r>
    </w:p>
    <w:p w14:paraId="423E5CFC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42. BD (1) C  29 - C  35        /505.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BD*(1) C  28 - C  29            1.46    1.20    0.037</w:t>
      </w:r>
    </w:p>
    <w:p w14:paraId="6D821645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42. BD (1) C  29 - C  35        /507. BD*(1) C  28 - C  32            2.21    1.17    0.045</w:t>
      </w:r>
    </w:p>
    <w:p w14:paraId="329D5665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</w:t>
      </w:r>
      <w:r w:rsidRPr="00E47AC9">
        <w:rPr>
          <w:rFonts w:ascii="Courier New" w:hAnsi="Courier New" w:cs="Courier New"/>
          <w:spacing w:val="-20"/>
          <w:sz w:val="18"/>
          <w:szCs w:val="18"/>
        </w:rPr>
        <w:t>43. BD (1) S  30 - C  31        /501. BD*(1) C  24 - C  26            3.44    1.04    0.054</w:t>
      </w:r>
    </w:p>
    <w:p w14:paraId="590827F2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43. BD (1) S  30 - C  31        /510. BD*(1) C  29 - C  35            4.99    1.00    0.063</w:t>
      </w:r>
    </w:p>
    <w:p w14:paraId="28F1652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3. BD (1) S  30 - C  31        /514. BD*(1) C  32 - H  33            4.89    1.03    0.064</w:t>
      </w:r>
    </w:p>
    <w:p w14:paraId="4FC254C5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4. BD (1) C  31 - C  32        /502. BD*(1) C  26 - O  27            1.68    1.32    0.042</w:t>
      </w:r>
    </w:p>
    <w:p w14:paraId="6D3AEDF8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44. BD (1) C  31 - C  32        /504.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BD*(1) C  26 - C  31            1.41    1.15    0.036</w:t>
      </w:r>
    </w:p>
    <w:p w14:paraId="08C82C39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44. BD (1) C  31 - C  32        /507. </w:t>
      </w: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>BD*(1) C  28 - C  32            1.50    1.23    0.038</w:t>
      </w:r>
    </w:p>
    <w:p w14:paraId="02553431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E47AC9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44. BD (1) C  31 - C  32        /508. BD*(1) C  28 - H  34            3.06    1.13    0.052</w:t>
      </w:r>
    </w:p>
    <w:p w14:paraId="19BFF918" w14:textId="77777777" w:rsidR="00CE6F47" w:rsidRPr="00E47AC9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E47AC9">
        <w:rPr>
          <w:rFonts w:ascii="Courier New" w:hAnsi="Courier New" w:cs="Courier New"/>
          <w:spacing w:val="-20"/>
          <w:sz w:val="18"/>
          <w:szCs w:val="18"/>
        </w:rPr>
        <w:t>44. BD (1) C  31 - C  32        /510. BD*(1) C  29 - C  35            0.73    1.10    0.025</w:t>
      </w:r>
    </w:p>
    <w:p w14:paraId="74C3D786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  44. BD (1) C  31 - C  32        /514. </w:t>
      </w: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>BD*(1) C  32 - H  33            0.76    1.14    0.026</w:t>
      </w:r>
    </w:p>
    <w:p w14:paraId="18301D4D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5. BD (2) C  31 - C  32        /503. BD*(2) C  26 - O  27           20.21    0.30    0.070</w:t>
      </w:r>
    </w:p>
    <w:p w14:paraId="08E0E2ED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5. BD (2) C  31 - C  32        /506. BD*(2) C  28 - C  29           13.53    0.29    0.057</w:t>
      </w:r>
    </w:p>
    <w:p w14:paraId="366E4A4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6. BD (1) C  32 - H  33        /505. BD*(1) C  28 - C  29            2.41    1.07    0.045</w:t>
      </w:r>
    </w:p>
    <w:p w14:paraId="4025729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6. BD (1) C  32 - H  33        /511. BD*(1) S  30 - C  31            5.07    0.73    0.054</w:t>
      </w:r>
    </w:p>
    <w:p w14:paraId="77AB00E5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6. BD (1) C  32 - H  33        /512. BD*(1) C  31 - C  32            0.86    1.07    0.027</w:t>
      </w:r>
    </w:p>
    <w:p w14:paraId="764E47CD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7. BD (1) C  35 - H  36        /505. BD*(1) C  28 - C  29            2.66    1.04    0.047</w:t>
      </w:r>
    </w:p>
    <w:p w14:paraId="342571F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7. BD (1) C  35 - H  36        /506. BD*(2) C  28 - C  29            3.51    0.53    0.041</w:t>
      </w:r>
    </w:p>
    <w:p w14:paraId="1B92F41E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8. BD (1) C  35 - H  37        /509. BD*(1) C  29 - S  30            6.34    0.71    0.060</w:t>
      </w:r>
    </w:p>
    <w:p w14:paraId="6FABEA61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9. BD (1) C  35 - H  38        /505. BD*(1) C  28 - C  29            2.68    1.04    0.047</w:t>
      </w:r>
    </w:p>
    <w:p w14:paraId="314B7005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49. BD (1) C  35 - H  38        /506. BD*(2) C  28 - C  29            3.50    0.53    0.041</w:t>
      </w:r>
    </w:p>
    <w:p w14:paraId="36152F22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6. LP (1) O  17                /475. BD*(1) C   3 - C   4            4.18    1.06    0.060</w:t>
      </w:r>
    </w:p>
    <w:p w14:paraId="65BDF17C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6. LP (1) O  17                /476. BD*(2) C   3 - C   4            5.41    0.57    0.053</w:t>
      </w:r>
    </w:p>
    <w:p w14:paraId="42E5FC7C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6. LP (1) O  17                /494. BD*(1) C  18 - H  19            2.15    0.90    0.040</w:t>
      </w:r>
    </w:p>
    <w:p w14:paraId="0C14041B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6. LP (1) O  17                /496. BD*(1) C  18 - H  21            2.54    0.89    0.043</w:t>
      </w:r>
    </w:p>
    <w:p w14:paraId="76EE383A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7. LP (2) O  17                /475. BD*(1) C   3 - C   4            4.45    0.87    0.056</w:t>
      </w:r>
    </w:p>
    <w:p w14:paraId="2BF000A8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7. LP (2) O  17                /476. BD*(2) C   3 - C   4            2.51    0.37    0.029</w:t>
      </w:r>
    </w:p>
    <w:p w14:paraId="315602FA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7. LP (2) O  17                /478. BD*(1) C   4 - C  11            8.93    0.83    0.078</w:t>
      </w:r>
    </w:p>
    <w:p w14:paraId="4BBCF168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7. LP (2) O  17                /495. BD*(1) C  18 - H  20            6.70    0.69    0.062</w:t>
      </w:r>
    </w:p>
    <w:p w14:paraId="2A8612A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7. LP (2) O  17                /496. BD*(1) C  18 - H  21            3.58    0.69    0.045</w:t>
      </w:r>
    </w:p>
    <w:p w14:paraId="74864B69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8. LP (1) O  27                /501. BD*(1) C  24 - C  26            2.25    1.11    0.045</w:t>
      </w:r>
    </w:p>
    <w:p w14:paraId="5F07E491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8. LP (1) O  27                /504. BD*(1) C  26 - C  31            2.82    1.11    0.050</w:t>
      </w:r>
    </w:p>
    <w:p w14:paraId="4CD87E65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9. LP (2) O  27                /501. BD*(1) C  24 - C  26           20.68    0.66    0.106</w:t>
      </w:r>
    </w:p>
    <w:p w14:paraId="2875BBDD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9. LP (2) O  27                /504. BD*(1) C  26 - C  31           20.28    0.66    0.104</w:t>
      </w:r>
    </w:p>
    <w:p w14:paraId="47B4D89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9. LP (2) O  27                /509. BD*(1) C  29 - S  30            0.83    0.45    0.018</w:t>
      </w:r>
    </w:p>
    <w:p w14:paraId="7FE5E162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  <w:lang w:val="pt-BR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79. LP (2) O  27                /512. BD*(1) C  31 - C  32            0.60    0.77    0.020</w:t>
      </w:r>
    </w:p>
    <w:p w14:paraId="31046636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  <w:lang w:val="pt-BR"/>
        </w:rPr>
        <w:t xml:space="preserve">  </w:t>
      </w:r>
      <w:r w:rsidRPr="00E47AC9">
        <w:rPr>
          <w:rFonts w:ascii="Courier New" w:hAnsi="Courier New" w:cs="Courier New"/>
          <w:spacing w:val="-20"/>
          <w:sz w:val="18"/>
          <w:szCs w:val="18"/>
        </w:rPr>
        <w:t xml:space="preserve">80. LP (1) S  30                /505. </w:t>
      </w:r>
      <w:r w:rsidRPr="00C40FA6">
        <w:rPr>
          <w:rFonts w:ascii="Courier New" w:hAnsi="Courier New" w:cs="Courier New"/>
          <w:spacing w:val="-20"/>
          <w:sz w:val="18"/>
          <w:szCs w:val="18"/>
        </w:rPr>
        <w:t>BD*(1) C  28 - C  29            3.45    1.16    0.056</w:t>
      </w:r>
    </w:p>
    <w:p w14:paraId="10D1F7F7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80. LP (1) S  30                /510. BD*(1) C  29 - C  35            0.59    0.99    0.022</w:t>
      </w:r>
    </w:p>
    <w:p w14:paraId="62228A1B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80. LP (1) S  30                /512. BD*(1) C  31 - C  32            3.21    1.15    0.054</w:t>
      </w:r>
    </w:p>
    <w:p w14:paraId="621923AB" w14:textId="77777777" w:rsidR="00CE6F47" w:rsidRPr="00C40FA6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81. LP (2) S  30                /506. BD*(2) C  28 - C  29           24.65    0.26    0.072</w:t>
      </w:r>
    </w:p>
    <w:p w14:paraId="797A4C9B" w14:textId="77777777" w:rsidR="00CE6F47" w:rsidRPr="006F1AA3" w:rsidRDefault="00CE6F47" w:rsidP="00CE6F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pacing w:val="-20"/>
          <w:sz w:val="18"/>
          <w:szCs w:val="18"/>
        </w:rPr>
      </w:pPr>
      <w:r w:rsidRPr="00C40FA6">
        <w:rPr>
          <w:rFonts w:ascii="Courier New" w:hAnsi="Courier New" w:cs="Courier New"/>
          <w:spacing w:val="-20"/>
          <w:sz w:val="18"/>
          <w:szCs w:val="18"/>
        </w:rPr>
        <w:t xml:space="preserve">  81. LP (2) S  30                /513. BD*(2) C  31 - C  32           20.91    0.25    0.066</w:t>
      </w:r>
    </w:p>
    <w:p w14:paraId="63D9CF51" w14:textId="77777777" w:rsidR="00CE6F47" w:rsidRDefault="00CE6F47" w:rsidP="00CE6F47">
      <w:pPr>
        <w:autoSpaceDE w:val="0"/>
        <w:autoSpaceDN w:val="0"/>
        <w:adjustRightInd w:val="0"/>
        <w:spacing w:after="0" w:line="240" w:lineRule="auto"/>
      </w:pPr>
    </w:p>
    <w:p w14:paraId="594C1642" w14:textId="77777777" w:rsidR="00A37192" w:rsidRDefault="00A37192" w:rsidP="00A371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57C5FC" w14:textId="77777777" w:rsidR="00A37192" w:rsidRDefault="00A37192" w:rsidP="00A371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FD44A4" w14:textId="77777777" w:rsidR="00A37192" w:rsidRDefault="00A37192" w:rsidP="00A371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FB7C37" w14:textId="77777777" w:rsidR="00A37192" w:rsidRDefault="00A37192" w:rsidP="00A371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498BD5" w14:textId="0D3EF9A2" w:rsidR="00A37192" w:rsidRDefault="00A37192" w:rsidP="00A371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26D34">
        <w:rPr>
          <w:rFonts w:ascii="Times New Roman" w:hAnsi="Times New Roman" w:cs="Times New Roman"/>
          <w:b/>
          <w:bCs/>
          <w:sz w:val="24"/>
          <w:szCs w:val="24"/>
        </w:rPr>
        <w:lastRenderedPageBreak/>
        <w:t>3.3.2. Fluorescence spectral analysis</w:t>
      </w:r>
    </w:p>
    <w:p w14:paraId="2BC5C5D5" w14:textId="0291EB1F" w:rsidR="00A37192" w:rsidRDefault="00A37192" w:rsidP="00A37192">
      <w:pPr>
        <w:spacing w:line="36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>3.3.2.1. Fluorescence in solid state:</w:t>
      </w:r>
    </w:p>
    <w:p w14:paraId="5A223B1C" w14:textId="1EF23A5F" w:rsidR="0075195A" w:rsidRDefault="004F7044" w:rsidP="00253FB2">
      <w:r w:rsidRPr="004F7044">
        <w:rPr>
          <w:noProof/>
        </w:rPr>
        <w:drawing>
          <wp:inline distT="0" distB="0" distL="0" distR="0" wp14:anchorId="4DB600CA" wp14:editId="37009B64">
            <wp:extent cx="5731510" cy="4351020"/>
            <wp:effectExtent l="0" t="0" r="254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24589FB-C7C6-1B4E-30D1-7B50267F9C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A24589FB-C7C6-1B4E-30D1-7B50267F9C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rcRect r="13965" b="787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5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199A1" w14:textId="14CCBABC" w:rsidR="00AE25E4" w:rsidRPr="00253FB2" w:rsidRDefault="00577F73" w:rsidP="00577F73">
      <w:r w:rsidRPr="00577F73">
        <w:rPr>
          <w:rFonts w:ascii="Times New Roman" w:hAnsi="Times New Roman" w:cs="Times New Roman"/>
          <w:b/>
          <w:bCs/>
          <w:sz w:val="24"/>
          <w:szCs w:val="24"/>
        </w:rPr>
        <w:t>Figure S6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77F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7F73">
        <w:rPr>
          <w:rFonts w:ascii="Times New Roman" w:hAnsi="Times New Roman" w:cs="Times New Roman"/>
          <w:sz w:val="24"/>
          <w:szCs w:val="24"/>
        </w:rPr>
        <w:t>Powder X-ray diffraction (XRD) pattern of compound P1, recorded at a scan rate of 2° min⁻¹. The spectrum highlights the crystalline features of P1.</w:t>
      </w:r>
    </w:p>
    <w:sectPr w:rsidR="00AE25E4" w:rsidRPr="00253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FB2"/>
    <w:rsid w:val="0000080A"/>
    <w:rsid w:val="0000317E"/>
    <w:rsid w:val="00043FC0"/>
    <w:rsid w:val="0006308A"/>
    <w:rsid w:val="00072AEA"/>
    <w:rsid w:val="0015574D"/>
    <w:rsid w:val="00196D01"/>
    <w:rsid w:val="00230AE3"/>
    <w:rsid w:val="00253FB2"/>
    <w:rsid w:val="002C72F9"/>
    <w:rsid w:val="00356C12"/>
    <w:rsid w:val="00366510"/>
    <w:rsid w:val="003B06FE"/>
    <w:rsid w:val="003D224C"/>
    <w:rsid w:val="00491212"/>
    <w:rsid w:val="00493710"/>
    <w:rsid w:val="004C3339"/>
    <w:rsid w:val="004F6D51"/>
    <w:rsid w:val="004F7044"/>
    <w:rsid w:val="005627DF"/>
    <w:rsid w:val="00577F73"/>
    <w:rsid w:val="005A4071"/>
    <w:rsid w:val="005A4D4D"/>
    <w:rsid w:val="005E3ADF"/>
    <w:rsid w:val="00607253"/>
    <w:rsid w:val="006163A4"/>
    <w:rsid w:val="00714C56"/>
    <w:rsid w:val="0075195A"/>
    <w:rsid w:val="007F34BA"/>
    <w:rsid w:val="008706B3"/>
    <w:rsid w:val="008E209B"/>
    <w:rsid w:val="00942D05"/>
    <w:rsid w:val="0096379D"/>
    <w:rsid w:val="009D105D"/>
    <w:rsid w:val="009E2D6F"/>
    <w:rsid w:val="00A37192"/>
    <w:rsid w:val="00AE25E4"/>
    <w:rsid w:val="00B17D01"/>
    <w:rsid w:val="00BB3E7E"/>
    <w:rsid w:val="00BC77FD"/>
    <w:rsid w:val="00C05536"/>
    <w:rsid w:val="00C40FA6"/>
    <w:rsid w:val="00C65235"/>
    <w:rsid w:val="00C8677B"/>
    <w:rsid w:val="00CC0E1A"/>
    <w:rsid w:val="00CE6F47"/>
    <w:rsid w:val="00D6407F"/>
    <w:rsid w:val="00E22E39"/>
    <w:rsid w:val="00E47AC9"/>
    <w:rsid w:val="00F7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8E00A1"/>
  <w15:chartTrackingRefBased/>
  <w15:docId w15:val="{531CD60D-B3F5-4C08-A7BC-4CE10DF2F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FB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F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F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F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F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F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F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F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F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F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F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F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F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F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F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F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F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F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F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F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3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F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3F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FB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3F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FB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3F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F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F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FB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53F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65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#rajeev.sinha@bitmesra.ac.in" TargetMode="Externa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hyperlink" Target="mailto:nitin.shetty@manipal.edu" TargetMode="Externa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04ABC219394147B65FB411FC82BC68" ma:contentTypeVersion="11" ma:contentTypeDescription="Create a new document." ma:contentTypeScope="" ma:versionID="a33f010add7f21e913e399e9d47c336b">
  <xsd:schema xmlns:xsd="http://www.w3.org/2001/XMLSchema" xmlns:xs="http://www.w3.org/2001/XMLSchema" xmlns:p="http://schemas.microsoft.com/office/2006/metadata/properties" xmlns:ns3="0178d4e5-d421-4383-9902-154a45f364eb" targetNamespace="http://schemas.microsoft.com/office/2006/metadata/properties" ma:root="true" ma:fieldsID="635e481975ceefcb7ad67fc2e2595e59" ns3:_="">
    <xsd:import namespace="0178d4e5-d421-4383-9902-154a45f364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78d4e5-d421-4383-9902-154a45f364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178d4e5-d421-4383-9902-154a45f364eb" xsi:nil="true"/>
  </documentManagement>
</p:properties>
</file>

<file path=customXml/itemProps1.xml><?xml version="1.0" encoding="utf-8"?>
<ds:datastoreItem xmlns:ds="http://schemas.openxmlformats.org/officeDocument/2006/customXml" ds:itemID="{C9F532B1-55ED-439A-8D02-C6F41AD84B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78d4e5-d421-4383-9902-154a45f364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FCCE5A-C90B-4373-8BC6-B6FE35B3FF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EA2A2A-0647-4305-A09B-7F91D56C5DA8}">
  <ds:schemaRefs>
    <ds:schemaRef ds:uri="http://schemas.microsoft.com/office/2006/metadata/properties"/>
    <ds:schemaRef ds:uri="http://schemas.microsoft.com/office/infopath/2007/PartnerControls"/>
    <ds:schemaRef ds:uri="0178d4e5-d421-4383-9902-154a45f364eb"/>
  </ds:schemaRefs>
</ds:datastoreItem>
</file>

<file path=docMetadata/LabelInfo.xml><?xml version="1.0" encoding="utf-8"?>
<clbl:labelList xmlns:clbl="http://schemas.microsoft.com/office/2020/mipLabelMetadata">
  <clbl:label id="{29bebd42-f1ff-4c3d-9688-067e3460dc1f}" enabled="0" method="" siteId="{29bebd42-f1ff-4c3d-9688-067e3460dc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3070</Words>
  <Characters>17502</Characters>
  <Application>Microsoft Office Word</Application>
  <DocSecurity>0</DocSecurity>
  <Lines>145</Lines>
  <Paragraphs>41</Paragraphs>
  <ScaleCrop>false</ScaleCrop>
  <Company/>
  <LinksUpToDate>false</LinksUpToDate>
  <CharactersWithSpaces>20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ESH - 233100111 - DSCMPL</dc:creator>
  <cp:keywords/>
  <dc:description/>
  <cp:lastModifiedBy>Nitinkumar  Shetty [MAHE-MIT]</cp:lastModifiedBy>
  <cp:revision>5</cp:revision>
  <dcterms:created xsi:type="dcterms:W3CDTF">2026-03-16T03:53:00Z</dcterms:created>
  <dcterms:modified xsi:type="dcterms:W3CDTF">2026-03-16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169b65-b781-41c4-8e70-6b375776e9dd</vt:lpwstr>
  </property>
  <property fmtid="{D5CDD505-2E9C-101B-9397-08002B2CF9AE}" pid="3" name="ContentTypeId">
    <vt:lpwstr>0x010100C604ABC219394147B65FB411FC82BC68</vt:lpwstr>
  </property>
</Properties>
</file>